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BE917" w14:textId="77777777" w:rsidR="003412A9" w:rsidRPr="000A36C6" w:rsidRDefault="003412A9" w:rsidP="003412A9">
      <w:pPr>
        <w:spacing w:after="0" w:line="276" w:lineRule="auto"/>
        <w:rPr>
          <w:rFonts w:ascii="Times New Roman" w:eastAsia="굴림" w:hAnsi="Times New Roman" w:cs="Times New Roman"/>
          <w:bCs/>
          <w:color w:val="000000"/>
          <w:kern w:val="0"/>
          <w:szCs w:val="16"/>
        </w:rPr>
      </w:pPr>
      <w:r w:rsidRPr="000A36C6">
        <w:rPr>
          <w:rFonts w:ascii="Times New Roman" w:eastAsia="굴림" w:hAnsi="Times New Roman" w:cs="Times New Roman"/>
          <w:b/>
          <w:bCs/>
          <w:color w:val="000000"/>
          <w:kern w:val="0"/>
          <w:szCs w:val="16"/>
        </w:rPr>
        <w:t xml:space="preserve">Table S2. </w:t>
      </w:r>
      <w:r w:rsidRPr="000A36C6">
        <w:rPr>
          <w:rFonts w:ascii="Times New Roman" w:eastAsia="맑은 고딕" w:hAnsi="Times New Roman" w:cs="Times New Roman"/>
          <w:bCs/>
          <w:color w:val="000000"/>
          <w:kern w:val="0"/>
          <w:szCs w:val="16"/>
        </w:rPr>
        <w:t xml:space="preserve">Comparison of </w:t>
      </w:r>
      <w:r w:rsidRPr="000A36C6">
        <w:rPr>
          <w:rFonts w:ascii="Times New Roman" w:eastAsia="굴림" w:hAnsi="Times New Roman" w:cs="Times New Roman"/>
          <w:bCs/>
          <w:color w:val="000000"/>
          <w:kern w:val="0"/>
          <w:szCs w:val="16"/>
        </w:rPr>
        <w:t>free</w:t>
      </w:r>
      <w:r w:rsidRPr="000A36C6">
        <w:rPr>
          <w:rFonts w:ascii="Times New Roman" w:eastAsia="맑은 고딕" w:hAnsi="Times New Roman" w:cs="Times New Roman"/>
          <w:bCs/>
          <w:color w:val="000000"/>
          <w:kern w:val="0"/>
          <w:szCs w:val="16"/>
        </w:rPr>
        <w:t xml:space="preserve"> amino acid </w:t>
      </w:r>
      <w:r w:rsidRPr="000A36C6">
        <w:rPr>
          <w:rFonts w:ascii="Times New Roman" w:eastAsia="굴림" w:hAnsi="Times New Roman" w:cs="Times New Roman"/>
          <w:bCs/>
          <w:color w:val="000000"/>
          <w:kern w:val="0"/>
          <w:szCs w:val="16"/>
        </w:rPr>
        <w:t xml:space="preserve">contents of soybean and mung bean leaves </w:t>
      </w:r>
      <w:r w:rsidRPr="00C93AD2">
        <w:rPr>
          <w:rFonts w:ascii="Times New Roman" w:eastAsia="굴림" w:hAnsi="Times New Roman" w:cs="Times New Roman"/>
          <w:bCs/>
          <w:color w:val="000000"/>
          <w:kern w:val="0"/>
          <w:szCs w:val="16"/>
        </w:rPr>
        <w:t xml:space="preserve">following ethylene </w:t>
      </w:r>
      <w:r w:rsidRPr="00894A43">
        <w:rPr>
          <w:rFonts w:ascii="Times New Roman" w:eastAsia="굴림" w:hAnsi="Times New Roman" w:cs="Times New Roman"/>
          <w:bCs/>
          <w:kern w:val="0"/>
          <w:szCs w:val="16"/>
        </w:rPr>
        <w:t>treatments.</w:t>
      </w:r>
    </w:p>
    <w:tbl>
      <w:tblPr>
        <w:tblW w:w="9109" w:type="dxa"/>
        <w:tblInd w:w="-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6"/>
        <w:gridCol w:w="1621"/>
        <w:gridCol w:w="1621"/>
        <w:gridCol w:w="1621"/>
        <w:gridCol w:w="1640"/>
      </w:tblGrid>
      <w:tr w:rsidR="003412A9" w:rsidRPr="001319DF" w14:paraId="7DA407EC" w14:textId="77777777" w:rsidTr="007211A4">
        <w:trPr>
          <w:trHeight w:val="20"/>
        </w:trPr>
        <w:tc>
          <w:tcPr>
            <w:tcW w:w="258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9A0952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ents</w:t>
            </w: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position w:val="7"/>
                <w:vertAlign w:val="superscript"/>
              </w:rPr>
              <w:t>1)</w:t>
            </w:r>
            <w:r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position w:val="7"/>
                <w:vertAlign w:val="superscript"/>
              </w:rPr>
              <w:br/>
            </w:r>
            <w:r w:rsidRPr="001319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mg/100 g)</w:t>
            </w:r>
          </w:p>
        </w:tc>
        <w:tc>
          <w:tcPr>
            <w:tcW w:w="6463" w:type="dxa"/>
            <w:gridSpan w:val="4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647331" w14:textId="77777777" w:rsidR="003412A9" w:rsidRPr="00BE2EC1" w:rsidRDefault="003412A9" w:rsidP="007211A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reatment of</w:t>
            </w:r>
            <w:r w:rsidRPr="00BE2EC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ethylene</w:t>
            </w:r>
            <w:r w:rsidRPr="00EC251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position w:val="7"/>
                <w:szCs w:val="20"/>
                <w:vertAlign w:val="superscript"/>
              </w:rPr>
              <w:t>2)</w:t>
            </w:r>
          </w:p>
        </w:tc>
      </w:tr>
      <w:tr w:rsidR="003412A9" w:rsidRPr="001319DF" w14:paraId="29DA5E83" w14:textId="77777777" w:rsidTr="007211A4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D0E2DF" w14:textId="77777777" w:rsidR="003412A9" w:rsidRPr="001319DF" w:rsidRDefault="003412A9" w:rsidP="007211A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9C3B7D" w14:textId="77777777" w:rsidR="003412A9" w:rsidRPr="001319DF" w:rsidRDefault="003412A9" w:rsidP="007211A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L-CTL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A2DFE9" w14:textId="77777777" w:rsidR="003412A9" w:rsidRPr="00BE2EC1" w:rsidRDefault="003412A9" w:rsidP="007211A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BE2E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L-ETL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74BBA6" w14:textId="77777777" w:rsidR="003412A9" w:rsidRPr="00BE2EC1" w:rsidRDefault="003412A9" w:rsidP="007211A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BE2E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L-CTL</w:t>
            </w:r>
          </w:p>
        </w:tc>
        <w:tc>
          <w:tcPr>
            <w:tcW w:w="163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4F8626" w14:textId="77777777" w:rsidR="003412A9" w:rsidRPr="00BE2EC1" w:rsidRDefault="003412A9" w:rsidP="007211A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BE2E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L-ETL</w:t>
            </w:r>
          </w:p>
        </w:tc>
      </w:tr>
      <w:tr w:rsidR="003412A9" w:rsidRPr="001319DF" w14:paraId="423FB226" w14:textId="77777777" w:rsidTr="007211A4">
        <w:trPr>
          <w:trHeight w:val="243"/>
        </w:trPr>
        <w:tc>
          <w:tcPr>
            <w:tcW w:w="258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39688110" w14:textId="77777777" w:rsidR="003412A9" w:rsidRPr="001319DF" w:rsidRDefault="003412A9" w:rsidP="007211A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n-essential amino acids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92C0280" w14:textId="77777777" w:rsidR="003412A9" w:rsidRPr="001319DF" w:rsidRDefault="003412A9" w:rsidP="007211A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868D17A" w14:textId="77777777" w:rsidR="003412A9" w:rsidRPr="001319DF" w:rsidRDefault="003412A9" w:rsidP="007211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838FB3A" w14:textId="77777777" w:rsidR="003412A9" w:rsidRPr="001319DF" w:rsidRDefault="003412A9" w:rsidP="007211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D0ACBF8" w14:textId="77777777" w:rsidR="003412A9" w:rsidRPr="001319DF" w:rsidRDefault="003412A9" w:rsidP="007211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412A9" w:rsidRPr="001319DF" w14:paraId="7A74FEDB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20A23978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hosphoser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A836605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5.85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44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DED94D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8.10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32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E742A2A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31.39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62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982654C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8.04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81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3412A9" w:rsidRPr="001319DF" w14:paraId="7D684ADF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75620720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aur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CB8424C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  <w:r w:rsidRPr="00EC251D">
              <w:rPr>
                <w:rFonts w:ascii="Times New Roman" w:eastAsia="바탕" w:hAnsi="Times New Roman" w:cs="Times New Roman" w:hint="eastAsia"/>
                <w:color w:val="000000"/>
                <w:kern w:val="0"/>
                <w:position w:val="7"/>
                <w:szCs w:val="20"/>
                <w:vertAlign w:val="superscript"/>
              </w:rPr>
              <w:t>3</w:t>
            </w:r>
            <w:r w:rsidRPr="00EC251D">
              <w:rPr>
                <w:rFonts w:ascii="Times New Roman" w:eastAsia="바탕" w:hAnsi="Times New Roman" w:cs="Times New Roman"/>
                <w:color w:val="000000"/>
                <w:kern w:val="0"/>
                <w:position w:val="7"/>
                <w:szCs w:val="20"/>
                <w:vertAlign w:val="superscript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3D43832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F7CC72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0F12013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3412A9" w:rsidRPr="001319DF" w14:paraId="1E1183F4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250D4247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hosphorylethanolam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8B45B9D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.66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04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A2B43E5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6.40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19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38D861F6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7.76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17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032F5EE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4.95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07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3412A9" w:rsidRPr="001319DF" w14:paraId="4D6319FC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20FFEEF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rol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57F9D4D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8.4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14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BC25A74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45.21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24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A14F8EB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5.05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32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19E34FA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1.15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68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3412A9" w:rsidRPr="001319DF" w14:paraId="378A95F7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6DE8B71B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spartic aci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3C5697E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9.44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34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76CC2CB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34.5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1.05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279AC2E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4.49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24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0CF30A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7.74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21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3412A9" w:rsidRPr="001319DF" w14:paraId="03B2BE04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5AA80503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er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AD52D96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3.85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41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F42CA1A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42.89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47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05035F8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4.4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42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0331B7F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3.80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47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3412A9" w:rsidRPr="001319DF" w14:paraId="0D5A5BBE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7B3061FC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spartic acid - NH</w:t>
            </w: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position w:val="-6"/>
                <w:szCs w:val="20"/>
                <w:vertAlign w:val="subscript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A2C0C24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3.46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83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6DA83D7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89.04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6.25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800A2E1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30.79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81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B75480F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4.13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48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3412A9" w:rsidRPr="001319DF" w14:paraId="69BE7EFE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5E7E37E7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lutamic aci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B337562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3.84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37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02AE99F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38.84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88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39515B5E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71.29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2.39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12B007D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58.69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1.23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3412A9" w:rsidRPr="001319DF" w14:paraId="0E0444F4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4C1AD055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minoadipic aci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3BB72E10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D6EE5D7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0.93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35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27454A1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3DF7123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3412A9" w:rsidRPr="001319DF" w14:paraId="067A93D6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54D5F412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lyc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F012F8E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7.57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0.17 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B8A2C55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9.33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25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ED3993C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7.1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13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6AA8343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7.21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12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3412A9" w:rsidRPr="001319DF" w14:paraId="266F628E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27861AD6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lan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EC05005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36.70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97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2CAA636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63.76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1.96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35729A8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2.17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51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1E5C2CF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5.96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21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3412A9" w:rsidRPr="001319DF" w14:paraId="2E882DD7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1A24B5E2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itrull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D625FD8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203928D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.68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06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E19DDBA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315BEC62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3412A9" w:rsidRPr="001319DF" w14:paraId="1CBA2FA1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39535A76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yros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DC2340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4.27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41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E532EF0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73.14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1.69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83C75B8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3.81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04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27CE717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4.43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07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3412A9" w:rsidRPr="001319DF" w14:paraId="3CA53C87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2DC1F7E6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lang w:val="el-GR"/>
              </w:rPr>
              <w:t>β-</w:t>
            </w: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lan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550062E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.01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02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A09BB18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4.61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12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25B8441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.97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03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BED60BE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.80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10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3412A9" w:rsidRPr="001319DF" w14:paraId="5F8E63D3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2A0FE947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lang w:val="el-GR"/>
              </w:rPr>
              <w:t>γ-</w:t>
            </w: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minobutyric aci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3F75014A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18.68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3.31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6BF4C14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92.33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6.22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3D646B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00.64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1.93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E640E88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74.07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5.6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3412A9" w:rsidRPr="001319DF" w14:paraId="1795F0C2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74988F8F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minoethano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BC84F1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8.33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38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E8F2628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3.4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76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4B7AF97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8.85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35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5D7EC6E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0.67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56</w:t>
            </w:r>
            <w:r w:rsidRPr="002671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3412A9" w:rsidRPr="001319DF" w14:paraId="6AF9BB0A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6E42102D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ydroxylys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773760C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0.41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20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3849330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300F506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68C99EB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3412A9" w:rsidRPr="001319DF" w14:paraId="5C63A23D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09895357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rgin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44EE8E0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6.3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50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248C307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34.40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1.23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C6E9B85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A50E4BB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3412A9" w:rsidRPr="001319DF" w14:paraId="63D8E261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7553E2DC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E3316EC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09.8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9031F17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14.1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7CCC0E0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49.7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5100D3E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73.64</w:t>
            </w:r>
          </w:p>
        </w:tc>
      </w:tr>
      <w:tr w:rsidR="003412A9" w:rsidRPr="001319DF" w14:paraId="739B80AC" w14:textId="77777777" w:rsidTr="007211A4">
        <w:trPr>
          <w:trHeight w:val="243"/>
        </w:trPr>
        <w:tc>
          <w:tcPr>
            <w:tcW w:w="25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271A1CC" w14:textId="77777777" w:rsidR="003412A9" w:rsidRPr="001319DF" w:rsidRDefault="003412A9" w:rsidP="007211A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ssential amino acids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C58BA92" w14:textId="77777777" w:rsidR="003412A9" w:rsidRPr="001319DF" w:rsidRDefault="003412A9" w:rsidP="007211A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2FA3400" w14:textId="77777777" w:rsidR="003412A9" w:rsidRPr="001319DF" w:rsidRDefault="003412A9" w:rsidP="007211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33A9D059" w14:textId="77777777" w:rsidR="003412A9" w:rsidRPr="001319DF" w:rsidRDefault="003412A9" w:rsidP="007211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4AAB2D6" w14:textId="77777777" w:rsidR="003412A9" w:rsidRPr="001319DF" w:rsidRDefault="003412A9" w:rsidP="007211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412A9" w:rsidRPr="001319DF" w14:paraId="34FA2013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2FA44AE2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hreon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CD99871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4.51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53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2BA06CF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5.8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54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5A41248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6.05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20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25E4141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7.39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18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3412A9" w:rsidRPr="001319DF" w14:paraId="1064A4C5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7AAD3AFC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Val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2BCDDB1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37.94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1.04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291AACB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81.50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2.01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951D8E8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1.06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70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3FB07BD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8.8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1.09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3412A9" w:rsidRPr="001319DF" w14:paraId="240C953C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0011DB82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ethion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81EB7B5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.17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04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D7A7E6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3.8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14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3F505996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0.74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02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889A85C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0.6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01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3412A9" w:rsidRPr="001319DF" w14:paraId="5CC03807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11C5E10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Isoleuc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F56DF9F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2.18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25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2CDD04B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70.98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2.04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CBCBF10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9.61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26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FFA9F5B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1.20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4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3412A9" w:rsidRPr="001319DF" w14:paraId="6D85154D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553259CE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Leuc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7AC17F2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7.96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49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01F45CD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02.96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3.41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AC5ADB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6.5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13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CA693E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6.08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17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3412A9" w:rsidRPr="001319DF" w14:paraId="37905496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258F2C00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henylalan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097CDC0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6.67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18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ABCF8BE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60.6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1.75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E9F817F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837965D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3412A9" w:rsidRPr="001319DF" w14:paraId="3641E198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3709E06D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Lys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0F37896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4.83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74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765D4CD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24.44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67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8A1B32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3.3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07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E62FAF1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3.4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06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3412A9" w:rsidRPr="001319DF" w14:paraId="18CFEAB7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18784961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istid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9A3DAD0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E0E4FD3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6.92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36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61951EF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468F01B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3412A9" w:rsidRPr="001319DF" w14:paraId="36FA6540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7B6C3D14" w14:textId="77777777" w:rsidR="003412A9" w:rsidRPr="001319DF" w:rsidRDefault="003412A9" w:rsidP="007211A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027016DD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6.2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129D3A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87.0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CA9B6CA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7.3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5D63D4B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7.53</w:t>
            </w:r>
          </w:p>
        </w:tc>
      </w:tr>
      <w:tr w:rsidR="003412A9" w:rsidRPr="001319DF" w14:paraId="725DB9E9" w14:textId="77777777" w:rsidTr="007211A4">
        <w:trPr>
          <w:trHeight w:val="243"/>
        </w:trPr>
        <w:tc>
          <w:tcPr>
            <w:tcW w:w="2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3F0B1D98" w14:textId="77777777" w:rsidR="003412A9" w:rsidRPr="001319DF" w:rsidRDefault="003412A9" w:rsidP="007211A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um of </w:t>
            </w:r>
            <w:r w:rsidRPr="001319D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amino acids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87B25CA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446.07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7657A7F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1,201.20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B1911E3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397.05</w:t>
            </w:r>
          </w:p>
        </w:tc>
        <w:tc>
          <w:tcPr>
            <w:tcW w:w="1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7BCFEA55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431.17</w:t>
            </w:r>
          </w:p>
        </w:tc>
      </w:tr>
      <w:tr w:rsidR="003412A9" w:rsidRPr="001319DF" w14:paraId="6EFA53D1" w14:textId="77777777" w:rsidTr="007211A4">
        <w:trPr>
          <w:trHeight w:val="243"/>
        </w:trPr>
        <w:tc>
          <w:tcPr>
            <w:tcW w:w="25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0B20361" w14:textId="77777777" w:rsidR="003412A9" w:rsidRPr="001319DF" w:rsidRDefault="003412A9" w:rsidP="007211A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rea metabolism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8384ABA" w14:textId="77777777" w:rsidR="003412A9" w:rsidRPr="001319DF" w:rsidRDefault="003412A9" w:rsidP="007211A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29774AC" w14:textId="77777777" w:rsidR="003412A9" w:rsidRPr="001319DF" w:rsidRDefault="003412A9" w:rsidP="007211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763BFAD" w14:textId="77777777" w:rsidR="003412A9" w:rsidRPr="001319DF" w:rsidRDefault="003412A9" w:rsidP="007211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58BD3DD7" w14:textId="77777777" w:rsidR="003412A9" w:rsidRPr="001319DF" w:rsidRDefault="003412A9" w:rsidP="007211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412A9" w:rsidRPr="001319DF" w14:paraId="52991FAD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146E7CA7" w14:textId="77777777" w:rsidR="003412A9" w:rsidRPr="001319DF" w:rsidRDefault="003412A9" w:rsidP="007211A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mmoni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DB0D2BB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0.41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30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33913563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3.25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23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4B9EEB4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C076421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10.29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0.22</w:t>
            </w:r>
            <w:r w:rsidRPr="002D35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3412A9" w:rsidRPr="001319DF" w14:paraId="299DE3A4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283" w:type="dxa"/>
              <w:bottom w:w="11" w:type="dxa"/>
              <w:right w:w="57" w:type="dxa"/>
            </w:tcMar>
            <w:vAlign w:val="center"/>
            <w:hideMark/>
          </w:tcPr>
          <w:p w14:paraId="576119F2" w14:textId="77777777" w:rsidR="003412A9" w:rsidRPr="001319DF" w:rsidRDefault="003412A9" w:rsidP="007211A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e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32D3A8C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de-DE"/>
              </w:rPr>
              <w:t>n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392BDA56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de-DE"/>
              </w:rPr>
              <w:t>14.54</w:t>
            </w: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0.4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6263E80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DC99675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3412A9" w:rsidRPr="001319DF" w14:paraId="57CE77A2" w14:textId="77777777" w:rsidTr="007211A4">
        <w:trPr>
          <w:trHeight w:val="243"/>
        </w:trPr>
        <w:tc>
          <w:tcPr>
            <w:tcW w:w="258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932DBF4" w14:textId="77777777" w:rsidR="003412A9" w:rsidRPr="001319DF" w:rsidRDefault="003412A9" w:rsidP="007211A4">
            <w:pPr>
              <w:spacing w:after="0" w:line="240" w:lineRule="auto"/>
              <w:ind w:firstLineChars="100" w:firstLine="20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F2CDD29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de-DE"/>
              </w:rPr>
              <w:t>10.4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72D263E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de-DE"/>
              </w:rPr>
              <w:t>27.7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3A20E2C7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1AA8C65C" w14:textId="77777777" w:rsidR="003412A9" w:rsidRPr="001319DF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29</w:t>
            </w:r>
          </w:p>
        </w:tc>
      </w:tr>
      <w:tr w:rsidR="003412A9" w:rsidRPr="00BE037A" w14:paraId="236B2334" w14:textId="77777777" w:rsidTr="007211A4">
        <w:trPr>
          <w:trHeight w:val="937"/>
        </w:trPr>
        <w:tc>
          <w:tcPr>
            <w:tcW w:w="905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26D0753E" w14:textId="77777777" w:rsidR="003412A9" w:rsidRPr="00D94B6C" w:rsidRDefault="003412A9" w:rsidP="007211A4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4B6C">
              <w:rPr>
                <w:rFonts w:ascii="Times New Roman" w:eastAsia="바탕" w:hAnsi="Times New Roman" w:cs="Times New Roman"/>
                <w:color w:val="000000"/>
                <w:kern w:val="0"/>
                <w:position w:val="6"/>
                <w:sz w:val="18"/>
                <w:szCs w:val="18"/>
                <w:vertAlign w:val="superscript"/>
              </w:rPr>
              <w:t>1)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ll values are expressed as the mean ± SD of pentaplicate determination. Different small letters (a–</w:t>
            </w:r>
            <w:r w:rsidRPr="00D94B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 correspond to significant differences related to the same row, as determined by the ANOVA and followed by Tukey's multiple tests (</w:t>
            </w:r>
            <w:r w:rsidRPr="00D94B6C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&lt; 0.05). </w:t>
            </w:r>
          </w:p>
          <w:p w14:paraId="262E9AE0" w14:textId="77777777" w:rsidR="003412A9" w:rsidRPr="00D94B6C" w:rsidRDefault="003412A9" w:rsidP="007211A4">
            <w:pPr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4B6C">
              <w:rPr>
                <w:rFonts w:ascii="Times New Roman" w:eastAsia="바탕" w:hAnsi="Times New Roman" w:cs="Times New Roman"/>
                <w:color w:val="000000"/>
                <w:kern w:val="0"/>
                <w:position w:val="6"/>
                <w:sz w:val="18"/>
                <w:szCs w:val="18"/>
                <w:vertAlign w:val="superscript"/>
              </w:rPr>
              <w:t xml:space="preserve">2) 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reatment conditions in plant chamber: light intensity 143.</w:t>
            </w:r>
            <w:r w:rsidRPr="00D94B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μmol/m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2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/s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1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6 h photoperiod), temperature 25 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º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±</w:t>
            </w:r>
            <w:r w:rsidRPr="00D94B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humidity </w:t>
            </w:r>
            <w:r w:rsidRPr="00D94B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%±</w:t>
            </w:r>
            <w:r w:rsidRPr="00D94B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D94B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and 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thylene concentration 10,000 </w:t>
            </w:r>
            <w:r w:rsidRPr="00D94B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pm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pplied for 24 h, repeated twice (total exposure time: 48 h). Abbreviation</w:t>
            </w:r>
            <w:r w:rsidRPr="00D94B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: SL-CTL, control soybean leaves</w:t>
            </w:r>
            <w:r w:rsidRPr="00D94B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untreated); SL-ETL, ethylene-treated soybean leaves</w:t>
            </w:r>
            <w:r w:rsidRPr="00D94B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; 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L-CTL, control mung bean leaves</w:t>
            </w:r>
            <w:r w:rsidRPr="00D94B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D94B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untreated); and ML-ETL, ethylene-treated mung bean </w:t>
            </w:r>
            <w:r w:rsidRPr="00D94B6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eaves.</w:t>
            </w:r>
          </w:p>
          <w:p w14:paraId="64F84490" w14:textId="77777777" w:rsidR="003412A9" w:rsidRPr="00D94B6C" w:rsidRDefault="003412A9" w:rsidP="007211A4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94B6C">
              <w:rPr>
                <w:rFonts w:ascii="Times New Roman" w:eastAsia="바탕" w:hAnsi="Times New Roman" w:cs="Times New Roman" w:hint="eastAsia"/>
                <w:color w:val="000000"/>
                <w:kern w:val="0"/>
                <w:position w:val="6"/>
                <w:sz w:val="18"/>
                <w:szCs w:val="18"/>
                <w:vertAlign w:val="superscript"/>
              </w:rPr>
              <w:t>3</w:t>
            </w:r>
            <w:r w:rsidRPr="00D94B6C">
              <w:rPr>
                <w:rFonts w:ascii="Times New Roman" w:eastAsia="바탕" w:hAnsi="Times New Roman" w:cs="Times New Roman"/>
                <w:color w:val="000000"/>
                <w:kern w:val="0"/>
                <w:position w:val="6"/>
                <w:sz w:val="18"/>
                <w:szCs w:val="18"/>
                <w:vertAlign w:val="superscript"/>
              </w:rPr>
              <w:t>)</w:t>
            </w:r>
            <w:r w:rsidRPr="00D94B6C">
              <w:rPr>
                <w:rFonts w:ascii="Times New Roman" w:eastAsia="바탕" w:hAnsi="Times New Roman" w:cs="Times New Roman" w:hint="eastAsia"/>
                <w:color w:val="000000"/>
                <w:kern w:val="0"/>
                <w:position w:val="6"/>
                <w:sz w:val="18"/>
                <w:szCs w:val="18"/>
                <w:vertAlign w:val="superscript"/>
              </w:rPr>
              <w:t xml:space="preserve"> </w:t>
            </w:r>
            <w:r w:rsidRPr="00D94B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: not detected.</w:t>
            </w:r>
          </w:p>
        </w:tc>
      </w:tr>
    </w:tbl>
    <w:p w14:paraId="4EB922DE" w14:textId="745D3A9B" w:rsidR="00C522D1" w:rsidRPr="00C522D1" w:rsidRDefault="00C522D1" w:rsidP="00C35D2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</w:p>
    <w:sectPr w:rsidR="00C522D1" w:rsidRPr="00C522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EB1E6" w14:textId="77777777" w:rsidR="00A622FE" w:rsidRDefault="00A622FE" w:rsidP="00FC1F80">
      <w:pPr>
        <w:spacing w:after="0" w:line="240" w:lineRule="auto"/>
      </w:pPr>
      <w:r>
        <w:separator/>
      </w:r>
    </w:p>
  </w:endnote>
  <w:endnote w:type="continuationSeparator" w:id="0">
    <w:p w14:paraId="4211EE7B" w14:textId="77777777" w:rsidR="00A622FE" w:rsidRDefault="00A622FE" w:rsidP="00FC1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C954F" w14:textId="77777777" w:rsidR="00A622FE" w:rsidRDefault="00A622FE" w:rsidP="00FC1F80">
      <w:pPr>
        <w:spacing w:after="0" w:line="240" w:lineRule="auto"/>
      </w:pPr>
      <w:r>
        <w:separator/>
      </w:r>
    </w:p>
  </w:footnote>
  <w:footnote w:type="continuationSeparator" w:id="0">
    <w:p w14:paraId="7DAE0C5B" w14:textId="77777777" w:rsidR="00A622FE" w:rsidRDefault="00A622FE" w:rsidP="00FC1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EC1"/>
    <w:rsid w:val="00020964"/>
    <w:rsid w:val="00023C4F"/>
    <w:rsid w:val="00031FF1"/>
    <w:rsid w:val="0004679B"/>
    <w:rsid w:val="00096E6E"/>
    <w:rsid w:val="000A36C6"/>
    <w:rsid w:val="000E2A61"/>
    <w:rsid w:val="00102230"/>
    <w:rsid w:val="00105B41"/>
    <w:rsid w:val="0016514B"/>
    <w:rsid w:val="001A38E6"/>
    <w:rsid w:val="0025075A"/>
    <w:rsid w:val="00267188"/>
    <w:rsid w:val="002B2077"/>
    <w:rsid w:val="002C7B5F"/>
    <w:rsid w:val="002D3553"/>
    <w:rsid w:val="003373FF"/>
    <w:rsid w:val="0034021A"/>
    <w:rsid w:val="003412A9"/>
    <w:rsid w:val="00351261"/>
    <w:rsid w:val="00364B14"/>
    <w:rsid w:val="00427C75"/>
    <w:rsid w:val="00466DFC"/>
    <w:rsid w:val="00475328"/>
    <w:rsid w:val="004B784B"/>
    <w:rsid w:val="004E3C22"/>
    <w:rsid w:val="0052381F"/>
    <w:rsid w:val="005353AA"/>
    <w:rsid w:val="005A0027"/>
    <w:rsid w:val="005A714D"/>
    <w:rsid w:val="005F027D"/>
    <w:rsid w:val="005F68A4"/>
    <w:rsid w:val="00690D07"/>
    <w:rsid w:val="00692EF4"/>
    <w:rsid w:val="006B144D"/>
    <w:rsid w:val="007209AA"/>
    <w:rsid w:val="00744B24"/>
    <w:rsid w:val="0076735A"/>
    <w:rsid w:val="007914AB"/>
    <w:rsid w:val="007F3B63"/>
    <w:rsid w:val="00803401"/>
    <w:rsid w:val="00803DC5"/>
    <w:rsid w:val="008422DD"/>
    <w:rsid w:val="00846D5F"/>
    <w:rsid w:val="00851CF2"/>
    <w:rsid w:val="008E1B13"/>
    <w:rsid w:val="00932376"/>
    <w:rsid w:val="00A622FE"/>
    <w:rsid w:val="00A97693"/>
    <w:rsid w:val="00AF465A"/>
    <w:rsid w:val="00B03FAA"/>
    <w:rsid w:val="00B20647"/>
    <w:rsid w:val="00B37F27"/>
    <w:rsid w:val="00B9147F"/>
    <w:rsid w:val="00BB3F90"/>
    <w:rsid w:val="00BC0FE5"/>
    <w:rsid w:val="00BD4CEF"/>
    <w:rsid w:val="00BE037A"/>
    <w:rsid w:val="00BE2EC1"/>
    <w:rsid w:val="00C01CFD"/>
    <w:rsid w:val="00C33C1D"/>
    <w:rsid w:val="00C35D29"/>
    <w:rsid w:val="00C522D1"/>
    <w:rsid w:val="00C851CE"/>
    <w:rsid w:val="00C913F6"/>
    <w:rsid w:val="00C93AD2"/>
    <w:rsid w:val="00D155FE"/>
    <w:rsid w:val="00D21FFF"/>
    <w:rsid w:val="00D32F9A"/>
    <w:rsid w:val="00DB1B17"/>
    <w:rsid w:val="00DC7D37"/>
    <w:rsid w:val="00E55F6A"/>
    <w:rsid w:val="00E759D8"/>
    <w:rsid w:val="00EC251D"/>
    <w:rsid w:val="00F83A99"/>
    <w:rsid w:val="00FA4C32"/>
    <w:rsid w:val="00FC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C30276"/>
  <w15:chartTrackingRefBased/>
  <w15:docId w15:val="{32AF8295-244B-402B-82E2-1D61926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F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1F80"/>
  </w:style>
  <w:style w:type="paragraph" w:styleId="a4">
    <w:name w:val="footer"/>
    <w:basedOn w:val="a"/>
    <w:link w:val="Char0"/>
    <w:uiPriority w:val="99"/>
    <w:unhideWhenUsed/>
    <w:rsid w:val="00FC1F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1F80"/>
  </w:style>
  <w:style w:type="character" w:styleId="a5">
    <w:name w:val="Hyperlink"/>
    <w:basedOn w:val="a0"/>
    <w:uiPriority w:val="99"/>
    <w:unhideWhenUsed/>
    <w:rsid w:val="00B20647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B206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9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F3AEB-286E-4C5D-941C-8CF54DC7C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2</TotalTime>
  <Pages>1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JO3</dc:creator>
  <cp:keywords/>
  <dc:description/>
  <cp:lastModifiedBy>장무연</cp:lastModifiedBy>
  <cp:revision>44</cp:revision>
  <cp:lastPrinted>2025-09-24T06:57:00Z</cp:lastPrinted>
  <dcterms:created xsi:type="dcterms:W3CDTF">2025-05-14T14:57:00Z</dcterms:created>
  <dcterms:modified xsi:type="dcterms:W3CDTF">2026-04-06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f6b5d8-d455-4543-bc9a-5d56a1358203</vt:lpwstr>
  </property>
</Properties>
</file>